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6D6A9" w14:textId="2B19BB7B" w:rsidR="006063F2" w:rsidRPr="00095774" w:rsidRDefault="00612EA4">
      <w:pPr>
        <w:rPr>
          <w:rFonts w:ascii="Times New Roman" w:hAnsi="Times New Roman"/>
        </w:rPr>
      </w:pPr>
      <w:r w:rsidRPr="00095774">
        <w:rPr>
          <w:rFonts w:ascii="Times New Roman" w:hAnsi="Times New Roman"/>
          <w:b/>
          <w:bCs/>
        </w:rPr>
        <w:t>Supplementary Table S</w:t>
      </w:r>
      <w:r w:rsidR="00F84825" w:rsidRPr="00095774">
        <w:rPr>
          <w:rFonts w:ascii="Times New Roman" w:hAnsi="Times New Roman"/>
          <w:b/>
          <w:bCs/>
        </w:rPr>
        <w:t>20</w:t>
      </w:r>
      <w:r w:rsidR="006063F2" w:rsidRPr="00095774">
        <w:rPr>
          <w:rFonts w:ascii="Times New Roman" w:hAnsi="Times New Roman"/>
          <w:b/>
          <w:bCs/>
        </w:rPr>
        <w:t>.</w:t>
      </w:r>
      <w:r w:rsidR="006063F2" w:rsidRPr="00095774">
        <w:rPr>
          <w:rFonts w:ascii="Times New Roman" w:hAnsi="Times New Roman"/>
        </w:rPr>
        <w:t xml:space="preserve"> Multivariable Cox regression models assessing the risk CHIP on various cardiovascular-related endpoint</w:t>
      </w:r>
      <w:r w:rsidR="004D5B41" w:rsidRPr="00095774">
        <w:rPr>
          <w:rFonts w:ascii="Times New Roman" w:hAnsi="Times New Roman"/>
        </w:rPr>
        <w:t xml:space="preserve"> in patients with </w:t>
      </w:r>
      <w:r w:rsidR="00F84825" w:rsidRPr="00095774">
        <w:rPr>
          <w:rFonts w:ascii="Times New Roman" w:hAnsi="Times New Roman"/>
        </w:rPr>
        <w:t xml:space="preserve">melanoma </w:t>
      </w:r>
      <w:r w:rsidR="004D5B41" w:rsidRPr="00095774">
        <w:rPr>
          <w:rFonts w:ascii="Times New Roman" w:hAnsi="Times New Roman"/>
        </w:rPr>
        <w:t>(n=</w:t>
      </w:r>
      <w:r w:rsidR="00902901" w:rsidRPr="00095774">
        <w:rPr>
          <w:rFonts w:ascii="Times New Roman" w:hAnsi="Times New Roman"/>
        </w:rPr>
        <w:t>4,</w:t>
      </w:r>
      <w:r w:rsidR="00F84825" w:rsidRPr="00095774">
        <w:rPr>
          <w:rFonts w:ascii="Times New Roman" w:hAnsi="Times New Roman"/>
        </w:rPr>
        <w:t>920</w:t>
      </w:r>
      <w:r w:rsidR="004D5B41" w:rsidRPr="00095774">
        <w:rPr>
          <w:rFonts w:ascii="Times New Roman" w:hAnsi="Times New Roman"/>
        </w:rPr>
        <w:t>)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683"/>
        <w:gridCol w:w="1187"/>
        <w:gridCol w:w="1197"/>
        <w:gridCol w:w="1188"/>
        <w:gridCol w:w="1199"/>
        <w:gridCol w:w="1190"/>
        <w:gridCol w:w="1456"/>
      </w:tblGrid>
      <w:tr w:rsidR="00F84825" w:rsidRPr="00F84825" w14:paraId="3532A87A" w14:textId="77777777" w:rsidTr="00F84825">
        <w:trPr>
          <w:trHeight w:val="102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DB7CB" w14:textId="77777777" w:rsidR="00F84825" w:rsidRPr="00F84825" w:rsidRDefault="00F84825" w:rsidP="00F8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Characteristic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0D8A3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3C2A6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Event 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F478E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HR</w:t>
            </w:r>
            <w:r w:rsidRPr="00F8482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8BF9E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95% CI</w:t>
            </w:r>
            <w:r w:rsidRPr="00F8482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BF09C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A4CD7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 interaction*</w:t>
            </w:r>
          </w:p>
        </w:tc>
      </w:tr>
      <w:tr w:rsidR="00F84825" w:rsidRPr="00F84825" w14:paraId="3DC2D286" w14:textId="77777777" w:rsidTr="00F84825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61806" w14:textId="77777777" w:rsidR="00F84825" w:rsidRPr="00F84825" w:rsidRDefault="00F84825" w:rsidP="00F8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Time to CV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497DE" w14:textId="77777777" w:rsidR="00F84825" w:rsidRPr="00F84825" w:rsidRDefault="00F84825" w:rsidP="00F8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F84825" w:rsidRPr="00F84825" w14:paraId="7353A012" w14:textId="77777777" w:rsidTr="00F84825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34554" w14:textId="77777777" w:rsidR="00F84825" w:rsidRPr="00F84825" w:rsidRDefault="00F84825" w:rsidP="00F8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7A1DF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4,92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9D9AE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5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0B0BE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1.23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93C44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0.444, 3.45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9F556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0.68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5CF03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0.927</w:t>
            </w:r>
          </w:p>
        </w:tc>
      </w:tr>
      <w:tr w:rsidR="00F84825" w:rsidRPr="00F84825" w14:paraId="72CFF21A" w14:textId="77777777" w:rsidTr="00F84825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0C7A6" w14:textId="77777777" w:rsidR="00F84825" w:rsidRPr="00F84825" w:rsidRDefault="00F84825" w:rsidP="00F8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Time to CAD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827E8" w14:textId="77777777" w:rsidR="00F84825" w:rsidRPr="00F84825" w:rsidRDefault="00F84825" w:rsidP="00F8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F84825" w:rsidRPr="00F84825" w14:paraId="2AC52C7D" w14:textId="77777777" w:rsidTr="00F84825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7D532" w14:textId="77777777" w:rsidR="00F84825" w:rsidRPr="00F84825" w:rsidRDefault="00F84825" w:rsidP="00F8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A9B7C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4,92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B9FFE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592BD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1.73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B30BC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0.511, 5.90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94821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0.37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0FDCC" w14:textId="636CB3B1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0.24</w:t>
            </w:r>
            <w:r w:rsidRPr="00095774">
              <w:rPr>
                <w:rFonts w:ascii="Times New Roman" w:eastAsia="Times New Roman" w:hAnsi="Times New Roman"/>
                <w:color w:val="000000"/>
                <w:kern w:val="0"/>
              </w:rPr>
              <w:t>0</w:t>
            </w:r>
          </w:p>
        </w:tc>
      </w:tr>
      <w:tr w:rsidR="00F84825" w:rsidRPr="00F84825" w14:paraId="49B58EDA" w14:textId="77777777" w:rsidTr="00F84825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885C8" w14:textId="77777777" w:rsidR="00F84825" w:rsidRPr="00F84825" w:rsidRDefault="00F84825" w:rsidP="00F8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Time to any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149B6" w14:textId="77777777" w:rsidR="00F84825" w:rsidRPr="00F84825" w:rsidRDefault="00F84825" w:rsidP="00F8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F84825" w:rsidRPr="00F84825" w14:paraId="7D966C25" w14:textId="77777777" w:rsidTr="00F84825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622D3" w14:textId="77777777" w:rsidR="00F84825" w:rsidRPr="00F84825" w:rsidRDefault="00F84825" w:rsidP="00F8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2EC7F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4,92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77091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58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65FDD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1.02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87E6B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0.755, 1.39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6C69C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0.87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E0C31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0.800</w:t>
            </w:r>
          </w:p>
        </w:tc>
      </w:tr>
      <w:tr w:rsidR="00F84825" w:rsidRPr="00F84825" w14:paraId="14B4F50A" w14:textId="77777777" w:rsidTr="00F84825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FB810" w14:textId="77777777" w:rsidR="00F84825" w:rsidRPr="00F84825" w:rsidRDefault="00F84825" w:rsidP="00F8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Time to incident CV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4F196" w14:textId="77777777" w:rsidR="00F84825" w:rsidRPr="00F84825" w:rsidRDefault="00F84825" w:rsidP="00F8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F84825" w:rsidRPr="00F84825" w14:paraId="29329179" w14:textId="77777777" w:rsidTr="00F84825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94989" w14:textId="77777777" w:rsidR="00F84825" w:rsidRPr="00F84825" w:rsidRDefault="00F84825" w:rsidP="00F8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702DC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4,92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56F97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241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6BA23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1.06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FB916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0.895, 1.25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C823E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0.49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D6B1A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0.821</w:t>
            </w:r>
          </w:p>
        </w:tc>
      </w:tr>
      <w:tr w:rsidR="00F84825" w:rsidRPr="00F84825" w14:paraId="5E04C85A" w14:textId="77777777" w:rsidTr="00F84825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39E4F" w14:textId="77777777" w:rsidR="00F84825" w:rsidRPr="00F84825" w:rsidRDefault="00F84825" w:rsidP="00F8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Time to incident CA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CFDE2" w14:textId="77777777" w:rsidR="00F84825" w:rsidRPr="00F84825" w:rsidRDefault="00F84825" w:rsidP="00F8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F84825" w:rsidRPr="00F84825" w14:paraId="776F97EC" w14:textId="77777777" w:rsidTr="00F84825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70B32" w14:textId="77777777" w:rsidR="00F84825" w:rsidRPr="00F84825" w:rsidRDefault="00F84825" w:rsidP="00F8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56995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4,92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0730B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59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A0E7E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1.0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AB2AC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0.785, 1.5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51B1F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0.60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E354C" w14:textId="77777777" w:rsidR="00F84825" w:rsidRPr="00F84825" w:rsidRDefault="00F84825" w:rsidP="00F8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F84825">
              <w:rPr>
                <w:rFonts w:ascii="Times New Roman" w:eastAsia="Times New Roman" w:hAnsi="Times New Roman"/>
                <w:color w:val="000000"/>
                <w:kern w:val="0"/>
              </w:rPr>
              <w:t>0.997</w:t>
            </w:r>
          </w:p>
        </w:tc>
      </w:tr>
    </w:tbl>
    <w:p w14:paraId="178AA632" w14:textId="7DC52A58" w:rsidR="00FC4398" w:rsidRPr="00095774" w:rsidRDefault="00867F98">
      <w:pPr>
        <w:rPr>
          <w:rFonts w:ascii="Times New Roman" w:hAnsi="Times New Roman"/>
          <w:i/>
          <w:iCs/>
        </w:rPr>
      </w:pPr>
      <w:r w:rsidRPr="00095774">
        <w:rPr>
          <w:rFonts w:ascii="Times New Roman" w:hAnsi="Times New Roman"/>
          <w:i/>
          <w:iCs/>
          <w:vertAlign w:val="superscript"/>
        </w:rPr>
        <w:t>1</w:t>
      </w:r>
      <w:r w:rsidRPr="00095774">
        <w:rPr>
          <w:rFonts w:ascii="Times New Roman" w:hAnsi="Times New Roman"/>
          <w:i/>
          <w:iCs/>
        </w:rPr>
        <w:t>HR: hazard ratio, CI: confidence interval</w:t>
      </w:r>
    </w:p>
    <w:p w14:paraId="664E85E5" w14:textId="55A22752" w:rsidR="00867F98" w:rsidRPr="00095774" w:rsidRDefault="00867F98">
      <w:pPr>
        <w:rPr>
          <w:rFonts w:ascii="Times New Roman" w:hAnsi="Times New Roman"/>
          <w:i/>
          <w:iCs/>
        </w:rPr>
      </w:pPr>
      <w:r w:rsidRPr="00095774">
        <w:rPr>
          <w:rFonts w:ascii="Times New Roman" w:hAnsi="Times New Roman"/>
          <w:i/>
          <w:iCs/>
        </w:rPr>
        <w:t xml:space="preserve">Models adjusted </w:t>
      </w:r>
      <w:proofErr w:type="spellStart"/>
      <w:r w:rsidRPr="00095774">
        <w:rPr>
          <w:rFonts w:ascii="Times New Roman" w:hAnsi="Times New Roman"/>
          <w:i/>
          <w:iCs/>
        </w:rPr>
        <w:t>fo</w:t>
      </w:r>
      <w:proofErr w:type="spellEnd"/>
      <w:r w:rsidRPr="00095774">
        <w:rPr>
          <w:rFonts w:ascii="Times New Roman" w:hAnsi="Times New Roman"/>
          <w:i/>
          <w:iCs/>
        </w:rPr>
        <w:t xml:space="preserve"> age at baseline, sex, smoking status, chemotherapy, radiotherapy, prevalent CVD, number of days between date of recruitment and date of cancer diagnosis, and genotyping principal components 1-10.</w:t>
      </w:r>
    </w:p>
    <w:p w14:paraId="3EDE56C2" w14:textId="1841D405" w:rsidR="00867F98" w:rsidRPr="00095774" w:rsidRDefault="00867F98">
      <w:pPr>
        <w:rPr>
          <w:rFonts w:ascii="Times New Roman" w:hAnsi="Times New Roman"/>
          <w:i/>
          <w:iCs/>
        </w:rPr>
      </w:pPr>
      <w:r w:rsidRPr="00095774">
        <w:rPr>
          <w:rFonts w:ascii="Times New Roman" w:hAnsi="Times New Roman"/>
          <w:i/>
          <w:iCs/>
        </w:rPr>
        <w:t>*CHIP-by-cancer type interaction term P-value in the overall population (n=49,159)</w:t>
      </w:r>
    </w:p>
    <w:sectPr w:rsidR="00867F98" w:rsidRPr="00095774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3F2"/>
    <w:rsid w:val="00095774"/>
    <w:rsid w:val="00143A4F"/>
    <w:rsid w:val="00183DE1"/>
    <w:rsid w:val="004D5B41"/>
    <w:rsid w:val="00591DCC"/>
    <w:rsid w:val="006063F2"/>
    <w:rsid w:val="006126A5"/>
    <w:rsid w:val="00612EA4"/>
    <w:rsid w:val="00624EB5"/>
    <w:rsid w:val="007471DD"/>
    <w:rsid w:val="007A05AC"/>
    <w:rsid w:val="00824727"/>
    <w:rsid w:val="00867F98"/>
    <w:rsid w:val="00902901"/>
    <w:rsid w:val="00A6413B"/>
    <w:rsid w:val="00AF4E42"/>
    <w:rsid w:val="00B272D5"/>
    <w:rsid w:val="00C50ACF"/>
    <w:rsid w:val="00F84825"/>
    <w:rsid w:val="00FA4054"/>
    <w:rsid w:val="00FC3F9B"/>
    <w:rsid w:val="00FC4398"/>
    <w:rsid w:val="00FC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D247DDD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16</cp:revision>
  <dcterms:created xsi:type="dcterms:W3CDTF">2024-04-05T18:27:00Z</dcterms:created>
  <dcterms:modified xsi:type="dcterms:W3CDTF">2025-07-30T17:05:00Z</dcterms:modified>
</cp:coreProperties>
</file>